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40"/>
        <w:ind w:right="0" w:left="0" w:firstLine="0"/>
        <w:jc w:val="center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Additional file 1</w:t>
      </w: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Short Cohort </w:t>
      </w: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Identify  </w:t>
      </w: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Sample            ASQ-2 Scores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4 to 5 years         2 to 3 years </w:t>
      </w: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Long Cohort </w:t>
      </w:r>
    </w:p>
    <w:p>
      <w:pPr>
        <w:tabs>
          <w:tab w:val="left" w:pos="1452" w:leader="none"/>
        </w:tabs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Identify </w:t>
      </w: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Sample              ASQ-2 Scores      ASQ-2 Scores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4 to 5 years        2 to 3 years        0 to 1 years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1452" w:leader="none"/>
        </w:tabs>
        <w:spacing w:before="0" w:after="160" w:line="259"/>
        <w:ind w:right="0" w:left="-9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ab/>
      </w:r>
    </w:p>
    <w:p>
      <w:pPr>
        <w:tabs>
          <w:tab w:val="left" w:pos="1452" w:leader="none"/>
        </w:tabs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1452" w:leader="none"/>
        </w:tabs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1452" w:leader="none"/>
        </w:tabs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